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3D831" w14:textId="77777777" w:rsidR="00A20E20" w:rsidRPr="00EB2C59" w:rsidRDefault="00A20E20" w:rsidP="00A20E2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Relevant clinical outcomes and relevant ECG characteristics in COVID-19 upon admiss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07"/>
        <w:gridCol w:w="3402"/>
      </w:tblGrid>
      <w:tr w:rsidR="00A20E20" w:rsidRPr="00A034F7" w14:paraId="1861AFCA" w14:textId="77777777" w:rsidTr="00364CA1">
        <w:tc>
          <w:tcPr>
            <w:tcW w:w="5807" w:type="dxa"/>
          </w:tcPr>
          <w:p w14:paraId="01A99869" w14:textId="77777777" w:rsidR="00A20E20" w:rsidRPr="00A034F7" w:rsidRDefault="00A20E20" w:rsidP="00364CA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34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402" w:type="dxa"/>
          </w:tcPr>
          <w:p w14:paraId="6248A7FE" w14:textId="77777777" w:rsidR="00A20E20" w:rsidRPr="00A034F7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1; Q3) or %</w:t>
            </w:r>
          </w:p>
        </w:tc>
      </w:tr>
      <w:tr w:rsidR="00A20E20" w:rsidRPr="00A034F7" w14:paraId="4DAF9EC6" w14:textId="77777777" w:rsidTr="00364CA1">
        <w:tc>
          <w:tcPr>
            <w:tcW w:w="5807" w:type="dxa"/>
          </w:tcPr>
          <w:p w14:paraId="76A1A8A1" w14:textId="77777777" w:rsidR="00A20E20" w:rsidRPr="00A034F7" w:rsidRDefault="00A20E20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402" w:type="dxa"/>
          </w:tcPr>
          <w:p w14:paraId="32CF16EF" w14:textId="77777777" w:rsidR="00A20E20" w:rsidRPr="0083246E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3246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6</w:t>
            </w:r>
          </w:p>
        </w:tc>
      </w:tr>
      <w:tr w:rsidR="00A20E20" w:rsidRPr="00A034F7" w14:paraId="728DBCB1" w14:textId="77777777" w:rsidTr="00364CA1">
        <w:trPr>
          <w:trHeight w:val="3726"/>
        </w:trPr>
        <w:tc>
          <w:tcPr>
            <w:tcW w:w="5807" w:type="dxa"/>
          </w:tcPr>
          <w:p w14:paraId="656AE480" w14:textId="77777777" w:rsidR="00A20E20" w:rsidRPr="009D4FB4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D4FB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CG characteristics</w:t>
            </w:r>
          </w:p>
          <w:p w14:paraId="50CCE2C8" w14:textId="77777777" w:rsidR="00A20E20" w:rsidRPr="00A21349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S duration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ec</w:t>
            </w:r>
          </w:p>
          <w:p w14:paraId="5F24FC27" w14:textId="77777777" w:rsidR="00A20E20" w:rsidRPr="00A21349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ed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zett</w:t>
            </w:r>
            <w:proofErr w:type="spellEnd"/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ec</w:t>
            </w:r>
          </w:p>
          <w:p w14:paraId="28EA5AC8" w14:textId="77777777" w:rsidR="00A20E20" w:rsidRPr="001B55BF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 wave inversion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41A972BD" w14:textId="77777777" w:rsidR="00A20E20" w:rsidRPr="00A21349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levation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1CA38C76" w14:textId="77777777" w:rsidR="00A20E20" w:rsidRPr="001B55BF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 depression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49504F80" w14:textId="77777777" w:rsidR="00A20E20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J-waves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2906CA07" w14:textId="77777777" w:rsidR="00A20E20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Notched J-waves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048130EF" w14:textId="77777777" w:rsidR="00A20E20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Slurred J-waves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6B3EF1C0" w14:textId="77777777" w:rsidR="00A20E20" w:rsidRPr="00983C4E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  Notched and slurred J-waves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</w:tc>
        <w:tc>
          <w:tcPr>
            <w:tcW w:w="3402" w:type="dxa"/>
          </w:tcPr>
          <w:p w14:paraId="68CD440A" w14:textId="77777777" w:rsidR="00A20E20" w:rsidRPr="00A21349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5B8260D" w14:textId="77777777" w:rsidR="00A20E20" w:rsidRPr="0068283A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24988236" w14:textId="77777777" w:rsidR="00A20E20" w:rsidRPr="0068283A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E33E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9C82205" w14:textId="77777777" w:rsidR="00A20E20" w:rsidRPr="001B55BF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41)</w:t>
            </w:r>
          </w:p>
          <w:p w14:paraId="5DCDC978" w14:textId="77777777" w:rsidR="00A20E20" w:rsidRPr="001B55BF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)</w:t>
            </w:r>
          </w:p>
          <w:p w14:paraId="3AB6EE84" w14:textId="77777777" w:rsidR="00A20E20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1B55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16E90357" w14:textId="77777777" w:rsidR="00A20E20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 (47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0431DBBA" w14:textId="77777777" w:rsidR="00A20E20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2 (15)</w:t>
            </w:r>
          </w:p>
          <w:p w14:paraId="07C72E1D" w14:textId="77777777" w:rsidR="00A20E20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4 (19)</w:t>
            </w:r>
          </w:p>
          <w:p w14:paraId="7F40C335" w14:textId="77777777" w:rsidR="00A20E20" w:rsidRPr="006513D7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4 (13)</w:t>
            </w:r>
          </w:p>
        </w:tc>
      </w:tr>
      <w:tr w:rsidR="00A20E20" w:rsidRPr="001B55BF" w14:paraId="1162B04F" w14:textId="77777777" w:rsidTr="00364CA1">
        <w:tc>
          <w:tcPr>
            <w:tcW w:w="5807" w:type="dxa"/>
          </w:tcPr>
          <w:p w14:paraId="428CB6A1" w14:textId="77777777" w:rsidR="00A20E20" w:rsidRPr="00AB324B" w:rsidRDefault="00A20E20" w:rsidP="00364CA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B324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elevant outcom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</w:t>
            </w:r>
            <w:r w:rsidRPr="00AB324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:</w:t>
            </w:r>
          </w:p>
          <w:p w14:paraId="2B4720B9" w14:textId="77777777" w:rsidR="00A20E20" w:rsidRPr="00966AF3" w:rsidRDefault="00A20E20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o</w:t>
            </w:r>
            <w:r w:rsidRPr="00966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gen supp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66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62BF11B4" w14:textId="77777777" w:rsidR="00A20E20" w:rsidRPr="00966AF3" w:rsidRDefault="00A20E20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non-invasive ventilation</w:t>
            </w:r>
            <w:r w:rsidRPr="00966A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5716FE95" w14:textId="77777777" w:rsidR="00A20E20" w:rsidRPr="00464D6A" w:rsidRDefault="00A20E20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 for invasive</w:t>
            </w: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ntilation</w:t>
            </w:r>
            <w:r w:rsidRPr="00464D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  <w:p w14:paraId="28316BF4" w14:textId="77777777" w:rsidR="00A20E20" w:rsidRPr="00A21349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il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Pr="00A034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s</w:t>
            </w:r>
          </w:p>
          <w:p w14:paraId="0B07309B" w14:textId="77777777" w:rsidR="00A20E20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0F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spital </w:t>
            </w:r>
            <w:proofErr w:type="gramStart"/>
            <w:r w:rsidRPr="00A30F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y</w:t>
            </w:r>
            <w:proofErr w:type="gramEnd"/>
            <w:r w:rsidRPr="00A30F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ays</w:t>
            </w:r>
          </w:p>
          <w:p w14:paraId="2DE0704B" w14:textId="77777777" w:rsidR="00A20E20" w:rsidRDefault="00A20E20" w:rsidP="00364CA1">
            <w:pPr>
              <w:spacing w:line="360" w:lineRule="auto"/>
              <w:ind w:right="-11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days</w:t>
            </w:r>
            <w:r w:rsidRPr="00A30F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tality</w:t>
            </w:r>
            <w:r w:rsidRPr="00A213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30F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13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51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)</w:t>
            </w:r>
          </w:p>
        </w:tc>
        <w:tc>
          <w:tcPr>
            <w:tcW w:w="3402" w:type="dxa"/>
            <w:shd w:val="clear" w:color="auto" w:fill="auto"/>
          </w:tcPr>
          <w:p w14:paraId="1640B9C0" w14:textId="77777777" w:rsidR="00A20E20" w:rsidRPr="00A21349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C22BFAF" w14:textId="77777777" w:rsidR="00A20E20" w:rsidRPr="006D26E3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C207A9B" w14:textId="77777777" w:rsidR="00A20E20" w:rsidRPr="006D26E3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 (7.3)</w:t>
            </w:r>
          </w:p>
          <w:p w14:paraId="350C8AF0" w14:textId="77777777" w:rsidR="00A20E20" w:rsidRPr="006D26E3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0 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6D2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D3AF221" w14:textId="77777777" w:rsidR="00A20E20" w:rsidRPr="009F0AB3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780">
              <w:rPr>
                <w:rFonts w:ascii="Times New Roman" w:hAnsi="Times New Roman" w:cs="Times New Roman"/>
                <w:sz w:val="24"/>
                <w:szCs w:val="24"/>
              </w:rPr>
              <w:t>5 (3; 6)</w:t>
            </w:r>
          </w:p>
          <w:p w14:paraId="1967A6C5" w14:textId="77777777" w:rsidR="00A20E20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 (</w:t>
            </w:r>
            <w:r w:rsidRPr="00A30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;14)</w:t>
            </w:r>
          </w:p>
          <w:p w14:paraId="387591AF" w14:textId="77777777" w:rsidR="00A20E20" w:rsidRPr="001B55BF" w:rsidRDefault="00A20E20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F0A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 (5.2)</w:t>
            </w:r>
          </w:p>
        </w:tc>
      </w:tr>
    </w:tbl>
    <w:p w14:paraId="12126FFD" w14:textId="77777777" w:rsidR="00A20E20" w:rsidRDefault="00A20E20" w:rsidP="00A20E2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743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wave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inversion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elevation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depression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diagnosed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if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presented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7437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least one ECG lead on a 12-lead ECG at admission</w:t>
      </w:r>
      <w:r w:rsidRPr="00A213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842D99" w14:textId="77777777" w:rsidR="00325C13" w:rsidRPr="00A20E20" w:rsidRDefault="00325C13">
      <w:pPr>
        <w:rPr>
          <w:lang w:val="en-US"/>
        </w:rPr>
      </w:pPr>
    </w:p>
    <w:sectPr w:rsidR="00325C13" w:rsidRPr="00A20E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20"/>
    <w:rsid w:val="00325C13"/>
    <w:rsid w:val="003E1242"/>
    <w:rsid w:val="00A2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B9E7"/>
  <w15:chartTrackingRefBased/>
  <w15:docId w15:val="{BBAD9352-873D-4C78-BA5A-7031E211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E20"/>
    <w:pPr>
      <w:spacing w:after="200" w:line="276" w:lineRule="auto"/>
    </w:pPr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0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Zagidullin</dc:creator>
  <cp:keywords/>
  <dc:description/>
  <cp:lastModifiedBy>Naufal Zagidullin</cp:lastModifiedBy>
  <cp:revision>1</cp:revision>
  <dcterms:created xsi:type="dcterms:W3CDTF">2021-09-16T16:48:00Z</dcterms:created>
  <dcterms:modified xsi:type="dcterms:W3CDTF">2021-09-16T16:50:00Z</dcterms:modified>
</cp:coreProperties>
</file>